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7962"/>
      </w:tblGrid>
      <w:tr w:rsidR="002F4A6B" w:rsidTr="00B76E35">
        <w:trPr>
          <w:trHeight w:val="350"/>
        </w:trPr>
        <w:tc>
          <w:tcPr>
            <w:tcW w:w="7962" w:type="dxa"/>
          </w:tcPr>
          <w:p w:rsidR="002F4A6B" w:rsidRDefault="00996BCD" w:rsidP="002F4A6B">
            <w:pPr>
              <w:jc w:val="center"/>
            </w:pPr>
            <w:r w:rsidRPr="00996BCD">
              <w:rPr>
                <w:noProof/>
                <w:color w:val="7030A0"/>
                <w:highlight w:val="yellow"/>
              </w:rPr>
              <mc:AlternateContent>
                <mc:Choice Requires="wps">
                  <w:drawing>
                    <wp:anchor distT="45720" distB="45720" distL="114300" distR="114300" simplePos="0" relativeHeight="251659264" behindDoc="0" locked="0" layoutInCell="1" allowOverlap="1">
                      <wp:simplePos x="0" y="0"/>
                      <wp:positionH relativeFrom="column">
                        <wp:posOffset>-78105</wp:posOffset>
                      </wp:positionH>
                      <wp:positionV relativeFrom="paragraph">
                        <wp:posOffset>-787400</wp:posOffset>
                      </wp:positionV>
                      <wp:extent cx="4900930" cy="755650"/>
                      <wp:effectExtent l="0" t="0" r="0" b="635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00930" cy="755650"/>
                              </a:xfrm>
                              <a:prstGeom prst="rect">
                                <a:avLst/>
                              </a:prstGeom>
                              <a:solidFill>
                                <a:srgbClr val="FFFFFF"/>
                              </a:solidFill>
                              <a:ln w="9525">
                                <a:noFill/>
                                <a:miter lim="800000"/>
                                <a:headEnd/>
                                <a:tailEnd/>
                              </a:ln>
                            </wps:spPr>
                            <wps:txbx>
                              <w:txbxContent>
                                <w:p w:rsidR="00996BCD" w:rsidRPr="00996BCD" w:rsidRDefault="00996BCD" w:rsidP="00996BCD">
                                  <w:pPr>
                                    <w:jc w:val="both"/>
                                    <w:rPr>
                                      <w:rFonts w:asciiTheme="majorBidi" w:hAnsiTheme="majorBidi" w:cstheme="majorBidi"/>
                                      <w:b/>
                                      <w:bCs/>
                                    </w:rPr>
                                  </w:pPr>
                                  <w:r w:rsidRPr="00996BCD">
                                    <w:rPr>
                                      <w:rFonts w:asciiTheme="majorBidi" w:hAnsiTheme="majorBidi" w:cstheme="majorBidi"/>
                                      <w:b/>
                                      <w:bCs/>
                                    </w:rPr>
                                    <w:t>Supplementary Description</w:t>
                                  </w:r>
                                </w:p>
                                <w:p w:rsidR="00996BCD" w:rsidRPr="00996BCD" w:rsidRDefault="00126F9B" w:rsidP="00996BCD">
                                  <w:pPr>
                                    <w:jc w:val="both"/>
                                    <w:rPr>
                                      <w:rFonts w:asciiTheme="majorBidi" w:hAnsiTheme="majorBidi" w:cstheme="majorBidi"/>
                                      <w:rtl/>
                                    </w:rPr>
                                  </w:pPr>
                                  <w:bookmarkStart w:id="0" w:name="_GoBack"/>
                                  <w:r w:rsidRPr="00126F9B">
                                    <w:rPr>
                                      <w:rFonts w:asciiTheme="majorBidi" w:hAnsiTheme="majorBidi" w:cstheme="majorBidi"/>
                                      <w:b/>
                                      <w:bCs/>
                                    </w:rPr>
                                    <w:t>Table. S1.</w:t>
                                  </w:r>
                                  <w:r>
                                    <w:rPr>
                                      <w:rFonts w:asciiTheme="majorBidi" w:hAnsiTheme="majorBidi" w:cstheme="majorBidi"/>
                                    </w:rPr>
                                    <w:t xml:space="preserve"> </w:t>
                                  </w:r>
                                  <w:bookmarkEnd w:id="0"/>
                                  <w:r w:rsidR="00996BCD" w:rsidRPr="00996BCD">
                                    <w:rPr>
                                      <w:rFonts w:asciiTheme="majorBidi" w:hAnsiTheme="majorBidi" w:cstheme="majorBidi"/>
                                    </w:rPr>
                                    <w:t>The customized syntaxes based on each database</w:t>
                                  </w:r>
                                </w:p>
                                <w:p w:rsidR="00996BCD" w:rsidRDefault="00996BCD" w:rsidP="00996BC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6.15pt;margin-top:-62pt;width:385.9pt;height:59.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" stroked="f">
                      <v:textbox>
                        <w:txbxContent>
                          <w:p w:rsidR="00996BCD" w:rsidRPr="00996BCD" w:rsidRDefault="00996BCD" w:rsidP="00996BCD">
                            <w:pPr>
                              <w:jc w:val="both"/>
                              <w:rPr>
                                <w:rFonts w:asciiTheme="majorBidi" w:hAnsiTheme="majorBidi" w:cstheme="majorBidi"/>
                                <w:b/>
                                <w:bCs/>
                              </w:rPr>
                            </w:pPr>
                            <w:r w:rsidRPr="00996BCD">
                              <w:rPr>
                                <w:rFonts w:asciiTheme="majorBidi" w:hAnsiTheme="majorBidi" w:cstheme="majorBidi"/>
                                <w:b/>
                                <w:bCs/>
                              </w:rPr>
                              <w:t>Supplementary Description</w:t>
                            </w:r>
                          </w:p>
                          <w:p w:rsidR="00996BCD" w:rsidRPr="00996BCD" w:rsidRDefault="00126F9B" w:rsidP="00996BCD">
                            <w:pPr>
                              <w:jc w:val="both"/>
                              <w:rPr>
                                <w:rFonts w:asciiTheme="majorBidi" w:hAnsiTheme="majorBidi" w:cstheme="majorBidi"/>
                                <w:rtl/>
                              </w:rPr>
                            </w:pPr>
                            <w:bookmarkStart w:id="1" w:name="_GoBack"/>
                            <w:r w:rsidRPr="00126F9B">
                              <w:rPr>
                                <w:rFonts w:asciiTheme="majorBidi" w:hAnsiTheme="majorBidi" w:cstheme="majorBidi"/>
                                <w:b/>
                                <w:bCs/>
                              </w:rPr>
                              <w:t>Table. S1.</w:t>
                            </w:r>
                            <w:r>
                              <w:rPr>
                                <w:rFonts w:asciiTheme="majorBidi" w:hAnsiTheme="majorBidi" w:cstheme="majorBidi"/>
                              </w:rPr>
                              <w:t xml:space="preserve"> </w:t>
                            </w:r>
                            <w:bookmarkEnd w:id="1"/>
                            <w:r w:rsidR="00996BCD" w:rsidRPr="00996BCD">
                              <w:rPr>
                                <w:rFonts w:asciiTheme="majorBidi" w:hAnsiTheme="majorBidi" w:cstheme="majorBidi"/>
                              </w:rPr>
                              <w:t>The customized syntaxes based on each database</w:t>
                            </w:r>
                          </w:p>
                          <w:p w:rsidR="00996BCD" w:rsidRDefault="00996BCD" w:rsidP="00996BCD"/>
                        </w:txbxContent>
                      </v:textbox>
                    </v:shape>
                  </w:pict>
                </mc:Fallback>
              </mc:AlternateContent>
            </w:r>
            <w:r w:rsidR="002F4A6B" w:rsidRPr="000F2599">
              <w:rPr>
                <w:color w:val="7030A0"/>
                <w:highlight w:val="yellow"/>
              </w:rPr>
              <w:t>PubMed</w:t>
            </w:r>
          </w:p>
        </w:tc>
      </w:tr>
      <w:tr w:rsidR="002F4A6B" w:rsidTr="00951FA5">
        <w:trPr>
          <w:trHeight w:val="998"/>
        </w:trPr>
        <w:tc>
          <w:tcPr>
            <w:tcW w:w="7962" w:type="dxa"/>
          </w:tcPr>
          <w:p w:rsidR="002F4A6B" w:rsidRDefault="002F4A6B" w:rsidP="00233E79">
            <w:pPr>
              <w:jc w:val="both"/>
            </w:pPr>
            <w:r>
              <w:t>(“myasthenia gravis” OR (“</w:t>
            </w:r>
            <w:r w:rsidRPr="0055735D">
              <w:t>Myasthenia Gravis</w:t>
            </w:r>
            <w:r>
              <w:t>” AND</w:t>
            </w:r>
            <w:r w:rsidRPr="0055735D">
              <w:t xml:space="preserve"> Ocular</w:t>
            </w:r>
            <w:r>
              <w:t>) OR “</w:t>
            </w:r>
            <w:r w:rsidRPr="0055735D">
              <w:t>Ocular Myasthenia Gravis</w:t>
            </w:r>
            <w:r>
              <w:t>” OR (“</w:t>
            </w:r>
            <w:r w:rsidRPr="0055735D">
              <w:t>Myasthenia Gravis</w:t>
            </w:r>
            <w:r>
              <w:t>” AND</w:t>
            </w:r>
            <w:r w:rsidRPr="0055735D">
              <w:t xml:space="preserve"> Generalized</w:t>
            </w:r>
            <w:r>
              <w:t>) OR “</w:t>
            </w:r>
            <w:r w:rsidRPr="0055735D">
              <w:t>Generalized Myasthenia Gravis</w:t>
            </w:r>
            <w:r>
              <w:t>” OR “</w:t>
            </w:r>
            <w:r w:rsidRPr="0055735D">
              <w:t>Muscle-Specific Receptor Tyrosine Kinase Myasthenia Gravis</w:t>
            </w:r>
            <w:r>
              <w:t>” OR “</w:t>
            </w:r>
            <w:r w:rsidRPr="0055735D">
              <w:t>Muscle Specific Receptor Tyrosine Kinase Myasthenia Gravis</w:t>
            </w:r>
            <w:r>
              <w:t>” OR “</w:t>
            </w:r>
            <w:r w:rsidRPr="0055735D">
              <w:t>Muscle-Specific Tyrosine Kinase Antibody Positive Myasthenia Gravis</w:t>
            </w:r>
            <w:r>
              <w:t>” OR “</w:t>
            </w:r>
            <w:r w:rsidRPr="0055735D">
              <w:t>Muscle Specific Tyrosine Kinase Antibody Positive Myasthenia Gravis</w:t>
            </w:r>
            <w:r>
              <w:t>” OR “</w:t>
            </w:r>
            <w:r w:rsidRPr="0055735D">
              <w:t>MuSK MG</w:t>
            </w:r>
            <w:r>
              <w:t>” OR “</w:t>
            </w:r>
            <w:r w:rsidRPr="0055735D">
              <w:t>MuSK Myasthenia Gravis</w:t>
            </w:r>
            <w:r>
              <w:t>” OR (“</w:t>
            </w:r>
            <w:r w:rsidRPr="0055735D">
              <w:t>Myasthenia Gravis</w:t>
            </w:r>
            <w:r>
              <w:t>” AND</w:t>
            </w:r>
            <w:r w:rsidRPr="0055735D">
              <w:t xml:space="preserve"> MuSK</w:t>
            </w:r>
            <w:r>
              <w:t>) OR “</w:t>
            </w:r>
            <w:r w:rsidRPr="0055735D">
              <w:t>Anti-MuSK Myasthenia Gravis</w:t>
            </w:r>
            <w:r>
              <w:t>” OR “</w:t>
            </w:r>
            <w:r w:rsidRPr="0055735D">
              <w:t>Anti MuSK Myasthenia Gravis</w:t>
            </w:r>
            <w:r>
              <w:t xml:space="preserve">” OR (“Myasthenia Gravis” AND </w:t>
            </w:r>
            <w:r w:rsidRPr="0055735D">
              <w:t>Anti-MuSK</w:t>
            </w:r>
            <w:r>
              <w:t>))</w:t>
            </w:r>
          </w:p>
          <w:p w:rsidR="002F4A6B" w:rsidRDefault="002F4A6B" w:rsidP="00233E79">
            <w:pPr>
              <w:jc w:val="both"/>
            </w:pPr>
            <w:r>
              <w:t>AND</w:t>
            </w:r>
          </w:p>
          <w:p w:rsidR="002F4A6B" w:rsidRDefault="002F4A6B" w:rsidP="00233E79">
            <w:pPr>
              <w:jc w:val="both"/>
            </w:pPr>
            <w:r>
              <w:t>(“</w:t>
            </w:r>
            <w:r w:rsidRPr="00F06F82">
              <w:t>COVID 19 Vaccines</w:t>
            </w:r>
            <w:r>
              <w:t>” OR (Vaccines AND</w:t>
            </w:r>
            <w:r w:rsidRPr="00F06F82">
              <w:t xml:space="preserve"> COVID-19</w:t>
            </w:r>
            <w:r>
              <w:t>) OR “</w:t>
            </w:r>
            <w:r w:rsidRPr="00F06F82">
              <w:t>COVID-19 Virus Vaccines</w:t>
            </w:r>
            <w:r>
              <w:t>” OR “</w:t>
            </w:r>
            <w:r w:rsidRPr="00F06F82">
              <w:t>COVID 19 Virus Vaccines</w:t>
            </w:r>
            <w:r>
              <w:t>” OR (Vaccines AND</w:t>
            </w:r>
            <w:r w:rsidRPr="00F06F82">
              <w:t xml:space="preserve"> </w:t>
            </w:r>
            <w:r>
              <w:t>“</w:t>
            </w:r>
            <w:r w:rsidRPr="00F06F82">
              <w:t>COVID-19 Virus</w:t>
            </w:r>
            <w:r>
              <w:t>”) OR (“</w:t>
            </w:r>
            <w:r w:rsidRPr="00F06F82">
              <w:t>Virus Vaccines</w:t>
            </w:r>
            <w:r>
              <w:t xml:space="preserve">” AND </w:t>
            </w:r>
            <w:r w:rsidRPr="00F06F82">
              <w:t>COVID-19</w:t>
            </w:r>
            <w:r>
              <w:t>) OR “</w:t>
            </w:r>
            <w:r w:rsidRPr="00F06F82">
              <w:t>COVID-19 Virus Vaccine</w:t>
            </w:r>
            <w:r>
              <w:t>” OR “</w:t>
            </w:r>
            <w:r w:rsidRPr="00F06F82">
              <w:t>COVID 19 Virus Vaccine</w:t>
            </w:r>
            <w:r>
              <w:t>” OR (Vaccine AND</w:t>
            </w:r>
            <w:r w:rsidRPr="00F06F82">
              <w:t xml:space="preserve"> </w:t>
            </w:r>
            <w:r>
              <w:t>“</w:t>
            </w:r>
            <w:r w:rsidRPr="00F06F82">
              <w:t>COVID-19 Virus</w:t>
            </w:r>
            <w:r>
              <w:t>”) OR (“Virus Vaccine” AND</w:t>
            </w:r>
            <w:r w:rsidRPr="00F06F82">
              <w:t xml:space="preserve"> COVID-19</w:t>
            </w:r>
            <w:r>
              <w:t>) OR “</w:t>
            </w:r>
            <w:r w:rsidRPr="00F06F82">
              <w:t>COVID19 Virus Vaccines</w:t>
            </w:r>
            <w:r>
              <w:t>” OR (Vaccines AND</w:t>
            </w:r>
            <w:r w:rsidRPr="00F06F82">
              <w:t xml:space="preserve"> </w:t>
            </w:r>
            <w:r>
              <w:t>“</w:t>
            </w:r>
            <w:r w:rsidRPr="00F06F82">
              <w:t>COVID19 Virus</w:t>
            </w:r>
            <w:r>
              <w:t>”) OR (“Virus Vaccines” AND</w:t>
            </w:r>
            <w:r w:rsidRPr="00F06F82">
              <w:t xml:space="preserve"> COVID19</w:t>
            </w:r>
            <w:r>
              <w:t>) OR “</w:t>
            </w:r>
            <w:r w:rsidRPr="00F06F82">
              <w:t>COVID19 Virus Vaccine</w:t>
            </w:r>
            <w:r>
              <w:t>” OR (Vaccine AND</w:t>
            </w:r>
            <w:r w:rsidRPr="00F06F82">
              <w:t xml:space="preserve"> </w:t>
            </w:r>
            <w:r>
              <w:t>“</w:t>
            </w:r>
            <w:r w:rsidRPr="00F06F82">
              <w:t>COVID19 Virus</w:t>
            </w:r>
            <w:r>
              <w:t>”) OR (“</w:t>
            </w:r>
            <w:r w:rsidRPr="00F06F82">
              <w:t>Virus Vaccine</w:t>
            </w:r>
            <w:r>
              <w:t>” AND</w:t>
            </w:r>
            <w:r w:rsidRPr="00F06F82">
              <w:t xml:space="preserve"> COVID19</w:t>
            </w:r>
            <w:r>
              <w:t>) OR “</w:t>
            </w:r>
            <w:r w:rsidRPr="00F06F82">
              <w:t>COVID19 Vaccines</w:t>
            </w:r>
            <w:r>
              <w:t>” OR (Vaccines AND</w:t>
            </w:r>
            <w:r w:rsidRPr="00F06F82">
              <w:t xml:space="preserve"> COVID19</w:t>
            </w:r>
            <w:r>
              <w:t>) OR “</w:t>
            </w:r>
            <w:r w:rsidRPr="00F06F82">
              <w:t>COVID19 Vaccine</w:t>
            </w:r>
            <w:r>
              <w:t>” OR (Vaccine AND</w:t>
            </w:r>
            <w:r w:rsidRPr="00F06F82">
              <w:t xml:space="preserve"> COVID19</w:t>
            </w:r>
            <w:r>
              <w:t>) OR “</w:t>
            </w:r>
            <w:r w:rsidRPr="00F06F82">
              <w:t>SARS-CoV-2 Vaccines</w:t>
            </w:r>
            <w:r>
              <w:t>” OR “</w:t>
            </w:r>
            <w:r w:rsidRPr="00F06F82">
              <w:t>SARS CoV 2 Vaccines</w:t>
            </w:r>
            <w:r>
              <w:t>” OR (Vaccines AND</w:t>
            </w:r>
            <w:r w:rsidRPr="00F06F82">
              <w:t xml:space="preserve"> SARS-CoV-2</w:t>
            </w:r>
            <w:r>
              <w:t>) OR “</w:t>
            </w:r>
            <w:r w:rsidRPr="00F06F82">
              <w:t>SARS-CoV-2 Vaccine</w:t>
            </w:r>
            <w:r>
              <w:t>” OR “</w:t>
            </w:r>
            <w:r w:rsidRPr="00F06F82">
              <w:t>SARS CoV 2 Vaccine</w:t>
            </w:r>
            <w:r>
              <w:t>” OR (Vaccine AND</w:t>
            </w:r>
            <w:r w:rsidRPr="00F06F82">
              <w:t xml:space="preserve"> SARS-CoV-2</w:t>
            </w:r>
            <w:r>
              <w:t>) OR “</w:t>
            </w:r>
            <w:r w:rsidRPr="00F06F82">
              <w:t>SARS2 Vaccines</w:t>
            </w:r>
            <w:r>
              <w:t>” OR (Vaccines AND</w:t>
            </w:r>
            <w:r w:rsidRPr="00F06F82">
              <w:t xml:space="preserve"> SARS2</w:t>
            </w:r>
            <w:r>
              <w:t>) OR “</w:t>
            </w:r>
            <w:r w:rsidRPr="00F06F82">
              <w:t>SARS2 Vaccine</w:t>
            </w:r>
            <w:r>
              <w:t>” OR (Vaccine AND</w:t>
            </w:r>
            <w:r w:rsidRPr="00F06F82">
              <w:t xml:space="preserve"> SARS2</w:t>
            </w:r>
            <w:r>
              <w:t>) OR “</w:t>
            </w:r>
            <w:r w:rsidRPr="00F06F82">
              <w:t>Coronavirus Disease 2019 Vaccines</w:t>
            </w:r>
            <w:r>
              <w:t>” OR “</w:t>
            </w:r>
            <w:r w:rsidRPr="00F06F82">
              <w:t>Coronavirus Disease 2019 Vaccine</w:t>
            </w:r>
            <w:r>
              <w:t>” OR “</w:t>
            </w:r>
            <w:r w:rsidRPr="00F06F82">
              <w:t>Coronavirus Disease 2019 Virus Vaccine</w:t>
            </w:r>
            <w:r>
              <w:t>” OR “</w:t>
            </w:r>
            <w:r w:rsidRPr="00F06F82">
              <w:t>Coronavirus Disease 2019 Virus Vaccines</w:t>
            </w:r>
            <w:r>
              <w:t>” OR “</w:t>
            </w:r>
            <w:r w:rsidRPr="00F06F82">
              <w:t>Coronavirus Disease-19 Vaccines</w:t>
            </w:r>
            <w:r>
              <w:t>” OR “</w:t>
            </w:r>
            <w:r w:rsidRPr="00F06F82">
              <w:t>Coronavirus Disease 19 Vaccines</w:t>
            </w:r>
            <w:r>
              <w:t>” OR (Vaccines AND</w:t>
            </w:r>
            <w:r w:rsidRPr="00F06F82">
              <w:t xml:space="preserve"> </w:t>
            </w:r>
            <w:r>
              <w:t>“</w:t>
            </w:r>
            <w:r w:rsidRPr="00F06F82">
              <w:t>Coronavirus Disease-19</w:t>
            </w:r>
            <w:r>
              <w:t>”) OR “</w:t>
            </w:r>
            <w:r w:rsidRPr="00F06F82">
              <w:t>Coronavirus Disease-19 Vaccine</w:t>
            </w:r>
            <w:r>
              <w:t>” OR “</w:t>
            </w:r>
            <w:r w:rsidRPr="00F06F82">
              <w:t>Coronavirus Disease 19 Vaccine</w:t>
            </w:r>
            <w:r>
              <w:t>” OR (Vaccine AND</w:t>
            </w:r>
            <w:r w:rsidRPr="00F06F82">
              <w:t xml:space="preserve"> </w:t>
            </w:r>
            <w:r>
              <w:t>“</w:t>
            </w:r>
            <w:r w:rsidRPr="00F06F82">
              <w:t>Coronavirus Disease-19</w:t>
            </w:r>
            <w:r>
              <w:t>”) OR “</w:t>
            </w:r>
            <w:r w:rsidRPr="00F06F82">
              <w:t>COVID 19 Vaccine</w:t>
            </w:r>
            <w:r>
              <w:t>” OR (Vaccine AND</w:t>
            </w:r>
            <w:r w:rsidRPr="00F06F82">
              <w:t xml:space="preserve"> </w:t>
            </w:r>
            <w:r>
              <w:t>“</w:t>
            </w:r>
            <w:r w:rsidRPr="00F06F82">
              <w:t>COVID 19</w:t>
            </w:r>
            <w:r>
              <w:t>”) OR “</w:t>
            </w:r>
            <w:r w:rsidRPr="00F06F82">
              <w:t>2019-nCoV Vaccine</w:t>
            </w:r>
            <w:r>
              <w:t>” OR “</w:t>
            </w:r>
            <w:r w:rsidRPr="00F06F82">
              <w:t>2019 nCoV Vaccine</w:t>
            </w:r>
            <w:r>
              <w:t>” OR (Vaccine AND</w:t>
            </w:r>
            <w:r w:rsidRPr="00F06F82">
              <w:t xml:space="preserve"> 2019-nCoV</w:t>
            </w:r>
            <w:r>
              <w:t>) OR “</w:t>
            </w:r>
            <w:r w:rsidRPr="00F06F82">
              <w:t>2019 Novel Coronavirus Vaccines</w:t>
            </w:r>
            <w:r>
              <w:t>” OR “</w:t>
            </w:r>
            <w:r w:rsidRPr="00F06F82">
              <w:t>2019 Novel Coronavirus Vaccine</w:t>
            </w:r>
            <w:r>
              <w:t>” OR “</w:t>
            </w:r>
            <w:r w:rsidRPr="00F06F82">
              <w:t>2019-nCoV Vaccines</w:t>
            </w:r>
            <w:r>
              <w:t>” OR “</w:t>
            </w:r>
            <w:r w:rsidRPr="00F06F82">
              <w:t>2019 nCoV Vaccines</w:t>
            </w:r>
            <w:r>
              <w:t>” OR (Vaccines AND</w:t>
            </w:r>
            <w:r w:rsidRPr="00F06F82">
              <w:t xml:space="preserve"> 2019-nCoV</w:t>
            </w:r>
            <w:r>
              <w:t>) OR “</w:t>
            </w:r>
            <w:r w:rsidRPr="00F06F82">
              <w:t>COVID-19 Vaccine</w:t>
            </w:r>
            <w:r>
              <w:t>” OR (Vaccine AND</w:t>
            </w:r>
            <w:r w:rsidRPr="00F06F82">
              <w:t xml:space="preserve"> COVID-19</w:t>
            </w:r>
            <w:r>
              <w:t>) OR “</w:t>
            </w:r>
            <w:r w:rsidRPr="00F06F82">
              <w:t>SARS Coronavirus 2 Vaccines</w:t>
            </w:r>
            <w:r>
              <w:t>”)</w:t>
            </w:r>
          </w:p>
        </w:tc>
      </w:tr>
      <w:tr w:rsidR="002F4A6B" w:rsidTr="000F2599">
        <w:trPr>
          <w:trHeight w:val="287"/>
        </w:trPr>
        <w:tc>
          <w:tcPr>
            <w:tcW w:w="7962" w:type="dxa"/>
          </w:tcPr>
          <w:p w:rsidR="002F4A6B" w:rsidRPr="000F2599" w:rsidRDefault="002F4A6B" w:rsidP="002F4A6B">
            <w:pPr>
              <w:jc w:val="center"/>
              <w:rPr>
                <w:color w:val="7030A0"/>
              </w:rPr>
            </w:pPr>
            <w:r w:rsidRPr="000F2599">
              <w:rPr>
                <w:color w:val="7030A0"/>
                <w:highlight w:val="yellow"/>
              </w:rPr>
              <w:t>EMBASE</w:t>
            </w:r>
          </w:p>
        </w:tc>
      </w:tr>
      <w:tr w:rsidR="002F4A6B" w:rsidTr="00951FA5">
        <w:trPr>
          <w:trHeight w:val="998"/>
        </w:trPr>
        <w:tc>
          <w:tcPr>
            <w:tcW w:w="7962" w:type="dxa"/>
          </w:tcPr>
          <w:p w:rsidR="002F4A6B" w:rsidRDefault="002F4A6B" w:rsidP="00233E79">
            <w:pPr>
              <w:jc w:val="both"/>
            </w:pPr>
            <w:r>
              <w:t>(‘myasthenia gravis’ OR (‘Myasthenia Gravis’ AND Ocular) OR ‘Ocular Myasthenia Gravis’ OR (‘Myasthenia Gravis’ AND Generalized) OR ‘Generalized Myasthenia Gravis’ OR ‘Muscle-Specific Receptor Tyrosine Kinase Myasthenia Gravis’ OR ‘Muscle Specific Receptor Tyrosine Kinase Myasthenia Gravis’ OR ‘Muscle-Specific Tyrosine Kinase Antibody Positive Myasthenia Gravis’ OR ‘Muscle Specific Tyrosine Kinase Antibody Positive Myasthenia Gravis’ OR ‘MuSK MG’ OR ‘MuSK Myasthenia Gravis’ OR (‘Myasthenia Gravis’ AND MuSK) OR ‘Anti-MuSK Myasthenia Gravis’ OR ‘Anti MuSK Myasthenia Gravis’ OR (‘Myasthenia Gravis’ AND Anti-MuSK))</w:t>
            </w:r>
          </w:p>
          <w:p w:rsidR="002F4A6B" w:rsidRDefault="002F4A6B" w:rsidP="00233E79">
            <w:pPr>
              <w:jc w:val="both"/>
            </w:pPr>
            <w:r>
              <w:t>AND</w:t>
            </w:r>
          </w:p>
          <w:p w:rsidR="002F4A6B" w:rsidRDefault="002F4A6B" w:rsidP="00233E79">
            <w:pPr>
              <w:jc w:val="both"/>
            </w:pPr>
            <w:r>
              <w:t xml:space="preserve">(‘COVID 19 Vaccines’ OR (Vaccines AND COVID-19) OR ‘COVID-19 Virus Vaccines’ OR ‘COVID 19 Virus Vaccines’ OR (Vaccines AND ‘COVID-19 Virus’) OR (‘Virus Vaccines’ AND COVID-19) OR ‘COVID-19 Virus Vaccine’ OR ‘COVID 19 Virus Vaccine’ OR (Vaccine AND ‘COVID-19 Virus’) OR (‘Virus Vaccine’ AND COVID-19) OR ‘COVID19 Virus Vaccines’ OR (Vaccines AND ‘COVID19 Virus’) OR (‘Virus Vaccines’ AND COVID19) OR ‘COVID19 Virus Vaccine’ OR (Vaccine AND ‘COVID19 Virus’) OR (‘Virus Vaccine’ AND COVID19) OR ‘COVID19 Vaccines’ OR (Vaccines AND COVID19) OR ‘COVID19 Vaccine’ OR (Vaccine </w:t>
            </w:r>
            <w:r>
              <w:lastRenderedPageBreak/>
              <w:t>AND COVID19) OR ‘SARS-CoV-2 Vaccines’ OR ‘SARS CoV 2 Vaccines’ OR (Vaccines AND SARS-CoV-2) OR ‘SARS-CoV-2 Vaccine’ OR ‘SARS CoV 2 Vaccine’ OR (Vaccine AND SARS-CoV-2) OR ‘SARS2 Vaccines’ OR (Vaccines AND SARS2) OR ‘SARS2 Vaccine’ OR (Vaccine AND SARS2) OR ‘Coronavirus Disease 2019 Vaccines’ OR ‘Coronavirus Disease 2019 Vaccine’ OR ‘Coronavirus Disease 2019 Virus Vaccine’ OR ‘Coronavirus Disease 2019 Virus Vaccines’ OR ‘Coronavirus Disease-19 Vaccines’ OR ‘Coronavirus Disease 19 Vaccines’ OR (Vaccines AND ‘Coronavirus Disease-19’) OR ‘Coronavirus Disease-19 Vaccine’ OR ‘Coronavirus Disease 19 Vaccine’ OR (Vaccine AND ‘Coronavirus Disease-19’) OR ‘COVID 19 Vaccine’ OR (Vaccine AND ‘COVID 19’) OR ‘2019-nCoV Vaccine’ OR ‘2019 nCoV Vaccine’ OR (Vaccine AND 2019-nCoV) OR ‘2019 Novel Coronavirus Vaccines’ OR ‘2019 Novel Coronavirus Vaccine’ OR ‘2019-nCoV Vaccines’ OR ‘2019 nCoV Vaccines’ OR (Vaccines AND 2019-nCoV) OR ‘COVID-19 Vaccine’ OR (Vaccine AND COVID-19) OR ‘SARS Coronavirus 2 Vaccines’)</w:t>
            </w:r>
          </w:p>
        </w:tc>
      </w:tr>
      <w:tr w:rsidR="002F4A6B" w:rsidTr="001B3E74">
        <w:trPr>
          <w:trHeight w:val="260"/>
        </w:trPr>
        <w:tc>
          <w:tcPr>
            <w:tcW w:w="7962" w:type="dxa"/>
          </w:tcPr>
          <w:p w:rsidR="002F4A6B" w:rsidRPr="001B3E74" w:rsidRDefault="002F4A6B" w:rsidP="002F4A6B">
            <w:pPr>
              <w:jc w:val="center"/>
              <w:rPr>
                <w:color w:val="7030A0"/>
              </w:rPr>
            </w:pPr>
            <w:r w:rsidRPr="001B3E74">
              <w:rPr>
                <w:color w:val="7030A0"/>
                <w:highlight w:val="yellow"/>
              </w:rPr>
              <w:lastRenderedPageBreak/>
              <w:t>SCOPUS</w:t>
            </w:r>
          </w:p>
        </w:tc>
      </w:tr>
      <w:tr w:rsidR="002F4A6B" w:rsidTr="00951FA5">
        <w:trPr>
          <w:trHeight w:val="998"/>
        </w:trPr>
        <w:tc>
          <w:tcPr>
            <w:tcW w:w="7962" w:type="dxa"/>
          </w:tcPr>
          <w:p w:rsidR="002F4A6B" w:rsidRDefault="002F4A6B" w:rsidP="00233E79">
            <w:pPr>
              <w:jc w:val="both"/>
            </w:pPr>
            <w:r>
              <w:t>ALL(</w:t>
            </w:r>
            <w:r w:rsidRPr="00F06F82">
              <w:t>("myasthenia gravis" OR ("Myasthenia Gravis" AND Ocular) OR "Ocular Myasthenia Gravis" OR ("Myasthenia Gravis" AND Generalized) OR "Generalized Myasthenia Gravis" OR "Muscle-Specific Receptor Tyrosine Kinase Myasthenia Gravis" OR "Muscle Specific Receptor Tyrosine Kinase Myasthenia Gravis" OR "Muscle-Specific Tyrosine Kinase Antibody Positive Myasthenia Gravis" OR "Muscle Specific Tyrosine Kinase Antibody Positive Myasthenia Gravis" OR "MuSK MG" OR "MuSK Myasthenia Gravis" OR ("Myasthenia Gravis" AND MuSK) OR "Anti-MuSK Myasthenia Gravis" OR "Anti MuSK Myasthenia Gravis" OR ("Myas</w:t>
            </w:r>
            <w:r>
              <w:t>thenia Gravis" AND Anti-MuSK)))</w:t>
            </w:r>
          </w:p>
          <w:p w:rsidR="002F4A6B" w:rsidRDefault="002F4A6B" w:rsidP="00233E79">
            <w:pPr>
              <w:jc w:val="both"/>
            </w:pPr>
            <w:r>
              <w:t>AND</w:t>
            </w:r>
          </w:p>
          <w:p w:rsidR="002F4A6B" w:rsidRDefault="002F4A6B" w:rsidP="00233E79">
            <w:pPr>
              <w:jc w:val="both"/>
            </w:pPr>
            <w:r>
              <w:t>ALL((“</w:t>
            </w:r>
            <w:r w:rsidRPr="00F06F82">
              <w:t>COVID 19 Vaccines</w:t>
            </w:r>
            <w:r>
              <w:t>” OR (Vaccines AND</w:t>
            </w:r>
            <w:r w:rsidRPr="00F06F82">
              <w:t xml:space="preserve"> COVID-19</w:t>
            </w:r>
            <w:r>
              <w:t>) OR “</w:t>
            </w:r>
            <w:r w:rsidRPr="00F06F82">
              <w:t>COVID-19 Virus Vaccines</w:t>
            </w:r>
            <w:r>
              <w:t>” OR “</w:t>
            </w:r>
            <w:r w:rsidRPr="00F06F82">
              <w:t>COVID 19 Virus Vaccines</w:t>
            </w:r>
            <w:r>
              <w:t>” OR (Vaccines AND</w:t>
            </w:r>
            <w:r w:rsidRPr="00F06F82">
              <w:t xml:space="preserve"> </w:t>
            </w:r>
            <w:r>
              <w:t>“</w:t>
            </w:r>
            <w:r w:rsidRPr="00F06F82">
              <w:t>COVID-19 Virus</w:t>
            </w:r>
            <w:r>
              <w:t>”) OR (“</w:t>
            </w:r>
            <w:r w:rsidRPr="00F06F82">
              <w:t>Virus Vaccines</w:t>
            </w:r>
            <w:r>
              <w:t xml:space="preserve">” AND </w:t>
            </w:r>
            <w:r w:rsidRPr="00F06F82">
              <w:t>COVID-19</w:t>
            </w:r>
            <w:r>
              <w:t>) OR “</w:t>
            </w:r>
            <w:r w:rsidRPr="00F06F82">
              <w:t>COVID-19 Virus Vaccine</w:t>
            </w:r>
            <w:r>
              <w:t>” OR “</w:t>
            </w:r>
            <w:r w:rsidRPr="00F06F82">
              <w:t>COVID 19 Virus Vaccine</w:t>
            </w:r>
            <w:r>
              <w:t>” OR (Vaccine AND</w:t>
            </w:r>
            <w:r w:rsidRPr="00F06F82">
              <w:t xml:space="preserve"> </w:t>
            </w:r>
            <w:r>
              <w:t>“</w:t>
            </w:r>
            <w:r w:rsidRPr="00F06F82">
              <w:t>COVID-19 Virus</w:t>
            </w:r>
            <w:r>
              <w:t>”) OR (“Virus Vaccine” AND</w:t>
            </w:r>
            <w:r w:rsidRPr="00F06F82">
              <w:t xml:space="preserve"> COVID-19</w:t>
            </w:r>
            <w:r>
              <w:t>) OR “</w:t>
            </w:r>
            <w:r w:rsidRPr="00F06F82">
              <w:t>COVID19 Virus Vaccines</w:t>
            </w:r>
            <w:r>
              <w:t>” OR (Vaccines AND</w:t>
            </w:r>
            <w:r w:rsidRPr="00F06F82">
              <w:t xml:space="preserve"> </w:t>
            </w:r>
            <w:r>
              <w:t>“</w:t>
            </w:r>
            <w:r w:rsidRPr="00F06F82">
              <w:t>COVID19 Virus</w:t>
            </w:r>
            <w:r>
              <w:t>”) OR (“Virus Vaccines” AND</w:t>
            </w:r>
            <w:r w:rsidRPr="00F06F82">
              <w:t xml:space="preserve"> COVID19</w:t>
            </w:r>
            <w:r>
              <w:t>) OR “</w:t>
            </w:r>
            <w:r w:rsidRPr="00F06F82">
              <w:t>COVID19 Virus Vaccine</w:t>
            </w:r>
            <w:r>
              <w:t>” OR (Vaccine AND</w:t>
            </w:r>
            <w:r w:rsidRPr="00F06F82">
              <w:t xml:space="preserve"> </w:t>
            </w:r>
            <w:r>
              <w:t>“</w:t>
            </w:r>
            <w:r w:rsidRPr="00F06F82">
              <w:t>COVID19 Virus</w:t>
            </w:r>
            <w:r>
              <w:t>”) OR (“</w:t>
            </w:r>
            <w:r w:rsidRPr="00F06F82">
              <w:t>Virus Vaccine</w:t>
            </w:r>
            <w:r>
              <w:t>” AND</w:t>
            </w:r>
            <w:r w:rsidRPr="00F06F82">
              <w:t xml:space="preserve"> COVID19</w:t>
            </w:r>
            <w:r>
              <w:t>) OR “</w:t>
            </w:r>
            <w:r w:rsidRPr="00F06F82">
              <w:t>COVID19 Vaccines</w:t>
            </w:r>
            <w:r>
              <w:t>” OR (Vaccines AND</w:t>
            </w:r>
            <w:r w:rsidRPr="00F06F82">
              <w:t xml:space="preserve"> COVID19</w:t>
            </w:r>
            <w:r>
              <w:t>) OR “</w:t>
            </w:r>
            <w:r w:rsidRPr="00F06F82">
              <w:t>COVID19 Vaccine</w:t>
            </w:r>
            <w:r>
              <w:t>” OR (Vaccine AND</w:t>
            </w:r>
            <w:r w:rsidRPr="00F06F82">
              <w:t xml:space="preserve"> COVID19</w:t>
            </w:r>
            <w:r>
              <w:t>) OR “</w:t>
            </w:r>
            <w:r w:rsidRPr="00F06F82">
              <w:t>SARS-CoV-2 Vaccines</w:t>
            </w:r>
            <w:r>
              <w:t>” OR “</w:t>
            </w:r>
            <w:r w:rsidRPr="00F06F82">
              <w:t>SARS CoV 2 Vaccines</w:t>
            </w:r>
            <w:r>
              <w:t>” OR (Vaccines AND</w:t>
            </w:r>
            <w:r w:rsidRPr="00F06F82">
              <w:t xml:space="preserve"> SARS-CoV-2</w:t>
            </w:r>
            <w:r>
              <w:t>) OR “</w:t>
            </w:r>
            <w:r w:rsidRPr="00F06F82">
              <w:t>SARS-CoV-2 Vaccine</w:t>
            </w:r>
            <w:r>
              <w:t>” OR “</w:t>
            </w:r>
            <w:r w:rsidRPr="00F06F82">
              <w:t>SARS CoV 2 Vaccine</w:t>
            </w:r>
            <w:r>
              <w:t>” OR (Vaccine AND</w:t>
            </w:r>
            <w:r w:rsidRPr="00F06F82">
              <w:t xml:space="preserve"> SARS-CoV-2</w:t>
            </w:r>
            <w:r>
              <w:t>) OR “</w:t>
            </w:r>
            <w:r w:rsidRPr="00F06F82">
              <w:t>SARS2 Vaccines</w:t>
            </w:r>
            <w:r>
              <w:t>” OR (Vaccines AND</w:t>
            </w:r>
            <w:r w:rsidRPr="00F06F82">
              <w:t xml:space="preserve"> SARS2</w:t>
            </w:r>
            <w:r>
              <w:t>) OR “</w:t>
            </w:r>
            <w:r w:rsidRPr="00F06F82">
              <w:t>SARS2 Vaccine</w:t>
            </w:r>
            <w:r>
              <w:t>” OR (Vaccine AND</w:t>
            </w:r>
            <w:r w:rsidRPr="00F06F82">
              <w:t xml:space="preserve"> SARS2</w:t>
            </w:r>
            <w:r>
              <w:t>) OR “</w:t>
            </w:r>
            <w:r w:rsidRPr="00F06F82">
              <w:t>Coronavirus Disease 2019 Vaccines</w:t>
            </w:r>
            <w:r>
              <w:t>” OR “</w:t>
            </w:r>
            <w:r w:rsidRPr="00F06F82">
              <w:t>Coronavirus Disease 2019 Vaccine</w:t>
            </w:r>
            <w:r>
              <w:t>” OR “</w:t>
            </w:r>
            <w:r w:rsidRPr="00F06F82">
              <w:t>Coronavirus Disease 2019 Virus Vaccine</w:t>
            </w:r>
            <w:r>
              <w:t>” OR “</w:t>
            </w:r>
            <w:r w:rsidRPr="00F06F82">
              <w:t>Coronavirus Disease 2019 Virus Vaccines</w:t>
            </w:r>
            <w:r>
              <w:t>” OR “</w:t>
            </w:r>
            <w:r w:rsidRPr="00F06F82">
              <w:t>Coronavirus Disease-19 Vaccines</w:t>
            </w:r>
            <w:r>
              <w:t>” OR “</w:t>
            </w:r>
            <w:r w:rsidRPr="00F06F82">
              <w:t>Coronavirus Disease 19 Vaccines</w:t>
            </w:r>
            <w:r>
              <w:t>” OR (Vaccines AND</w:t>
            </w:r>
            <w:r w:rsidRPr="00F06F82">
              <w:t xml:space="preserve"> </w:t>
            </w:r>
            <w:r>
              <w:t>“</w:t>
            </w:r>
            <w:r w:rsidRPr="00F06F82">
              <w:t>Coronavirus Disease-19</w:t>
            </w:r>
            <w:r>
              <w:t>”) OR “</w:t>
            </w:r>
            <w:r w:rsidRPr="00F06F82">
              <w:t>Coronavirus Disease-19 Vaccine</w:t>
            </w:r>
            <w:r>
              <w:t>” OR “</w:t>
            </w:r>
            <w:r w:rsidRPr="00F06F82">
              <w:t>Coronavirus Disease 19 Vaccine</w:t>
            </w:r>
            <w:r>
              <w:t>” OR (Vaccine AND</w:t>
            </w:r>
            <w:r w:rsidRPr="00F06F82">
              <w:t xml:space="preserve"> </w:t>
            </w:r>
            <w:r>
              <w:t>“</w:t>
            </w:r>
            <w:r w:rsidRPr="00F06F82">
              <w:t>Coronavirus Disease-19</w:t>
            </w:r>
            <w:r>
              <w:t>”) OR “</w:t>
            </w:r>
            <w:r w:rsidRPr="00F06F82">
              <w:t>COVID 19 Vaccine</w:t>
            </w:r>
            <w:r>
              <w:t>” OR (Vaccine AND</w:t>
            </w:r>
            <w:r w:rsidRPr="00F06F82">
              <w:t xml:space="preserve"> </w:t>
            </w:r>
            <w:r>
              <w:t>“</w:t>
            </w:r>
            <w:r w:rsidRPr="00F06F82">
              <w:t>COVID 19</w:t>
            </w:r>
            <w:r>
              <w:t>”) OR “</w:t>
            </w:r>
            <w:r w:rsidRPr="00F06F82">
              <w:t>2019-nCoV Vaccine</w:t>
            </w:r>
            <w:r>
              <w:t>” OR “</w:t>
            </w:r>
            <w:r w:rsidRPr="00F06F82">
              <w:t>2019 nCoV Vaccine</w:t>
            </w:r>
            <w:r>
              <w:t>” OR (Vaccine AND</w:t>
            </w:r>
            <w:r w:rsidRPr="00F06F82">
              <w:t xml:space="preserve"> 2019-nCoV</w:t>
            </w:r>
            <w:r>
              <w:t>) OR “</w:t>
            </w:r>
            <w:r w:rsidRPr="00F06F82">
              <w:t>2019 Novel Coronavirus Vaccines</w:t>
            </w:r>
            <w:r>
              <w:t>” OR “</w:t>
            </w:r>
            <w:r w:rsidRPr="00F06F82">
              <w:t>2019 Novel Coronavirus Vaccine</w:t>
            </w:r>
            <w:r>
              <w:t>” OR “</w:t>
            </w:r>
            <w:r w:rsidRPr="00F06F82">
              <w:t>2019-nCoV Vaccines</w:t>
            </w:r>
            <w:r>
              <w:t>” OR “</w:t>
            </w:r>
            <w:r w:rsidRPr="00F06F82">
              <w:t>2019 nCoV Vaccines</w:t>
            </w:r>
            <w:r>
              <w:t>” OR (Vaccines AND</w:t>
            </w:r>
            <w:r w:rsidRPr="00F06F82">
              <w:t xml:space="preserve"> 2019-nCoV</w:t>
            </w:r>
            <w:r>
              <w:t>) OR “</w:t>
            </w:r>
            <w:r w:rsidRPr="00F06F82">
              <w:t>COVID-19 Vaccine</w:t>
            </w:r>
            <w:r>
              <w:t>” OR (Vaccine AND</w:t>
            </w:r>
            <w:r w:rsidRPr="00F06F82">
              <w:t xml:space="preserve"> COVID-19</w:t>
            </w:r>
            <w:r>
              <w:t>) OR “</w:t>
            </w:r>
            <w:r w:rsidRPr="00F06F82">
              <w:t>SARS Coronavirus 2 Vaccines</w:t>
            </w:r>
            <w:r>
              <w:t>”))</w:t>
            </w:r>
          </w:p>
        </w:tc>
      </w:tr>
      <w:tr w:rsidR="002F4A6B" w:rsidTr="004C4669">
        <w:trPr>
          <w:trHeight w:val="269"/>
        </w:trPr>
        <w:tc>
          <w:tcPr>
            <w:tcW w:w="7962" w:type="dxa"/>
          </w:tcPr>
          <w:p w:rsidR="002F4A6B" w:rsidRDefault="002F4A6B" w:rsidP="002F4A6B">
            <w:pPr>
              <w:jc w:val="center"/>
            </w:pPr>
            <w:r w:rsidRPr="004C4669">
              <w:rPr>
                <w:color w:val="7030A0"/>
                <w:highlight w:val="yellow"/>
              </w:rPr>
              <w:t>WOS</w:t>
            </w:r>
          </w:p>
        </w:tc>
      </w:tr>
      <w:tr w:rsidR="002F4A6B" w:rsidTr="00951FA5">
        <w:trPr>
          <w:trHeight w:val="961"/>
        </w:trPr>
        <w:tc>
          <w:tcPr>
            <w:tcW w:w="7962" w:type="dxa"/>
          </w:tcPr>
          <w:p w:rsidR="002F4A6B" w:rsidRDefault="002F4A6B" w:rsidP="00233E79">
            <w:pPr>
              <w:jc w:val="both"/>
            </w:pPr>
            <w:r w:rsidRPr="00F06F82">
              <w:lastRenderedPageBreak/>
              <w:t>TS=((“myasthenia gravis” OR (“Myasthenia Gravis” AND Ocular) OR “Ocular Myasthenia Gravis” OR (“Myasthenia Gravis” AND Generalized) OR “Generalized Myasthenia Gravis” OR “Muscle-Specific Receptor Tyrosine Kinase Myasthenia Gravis” OR “Muscle Specific Receptor Tyrosine Kinase Myasthenia Gravis” OR “Muscle-Specific Tyrosine Kinase Antibody Positive Myasthenia Gravis” OR “Muscle Specific Tyrosine Kinase Antibody Positive Myasthenia Gravis” OR “MuSK MG” OR “MuSK Myasthenia Gravis” OR (“Myasthenia Gravis” AND MuSK) OR “Anti-MuSK Myasthenia Gravis” OR “Anti MuSK Myasthenia Gravis” OR (“Myasthenia Gravis” AND Anti-MuSK)))</w:t>
            </w:r>
          </w:p>
          <w:p w:rsidR="002F4A6B" w:rsidRDefault="002F4A6B" w:rsidP="00233E79">
            <w:pPr>
              <w:jc w:val="both"/>
            </w:pPr>
            <w:r>
              <w:t>AND</w:t>
            </w:r>
          </w:p>
          <w:p w:rsidR="002F4A6B" w:rsidRDefault="002F4A6B" w:rsidP="00233E79">
            <w:pPr>
              <w:jc w:val="both"/>
            </w:pPr>
            <w:r w:rsidRPr="00F06F82">
              <w:t>TS=((“COVID 19 Vaccines” OR (Vaccines AND COVID-19) OR “COVID-19 Virus Vaccines” OR “COVID 19 Virus Vaccines” OR (Vaccines AND “COVID-19 Virus”) OR (“Virus Vaccines” AND COVID-19) OR “COVID-19 Virus Vaccine” OR “COVID 19 Virus Vaccine” OR (Vaccine AND “COVID-19 Virus”) OR (“Virus Vaccine” AND COVID-19) OR “COVID19 Virus Vaccines” OR (Vaccines AND “COVID19 Virus”) OR (“Virus Vaccines” AND COVID19) OR “COVID19 Virus Vaccine” OR (Vaccine AND “COVID19 Virus”) OR (“Virus Vaccine” AND COVID19) OR “COVID19 Vaccines” OR (Vaccines AND COVID19) OR “COVID19 Vaccine” OR (Vaccine AND COVID19) OR “SARS-CoV-2 Vaccines” OR “SARS CoV 2 Vaccines” OR (Vaccines AND SARS-CoV-2) OR “SARS-CoV-2 Vaccine” OR “SARS CoV 2 Vaccine” OR (Vaccine AND SARS-CoV-2) OR “SARS2 Vaccines” OR (Vaccines AND SARS2) OR “SARS2 Vaccine” OR (Vaccine AND SARS2) OR “Coronavirus Disease 2019 Vaccines” OR “Coronavirus Disease 2019 Vaccine” OR “Coronavirus Disease 2019 Virus Vaccine” OR “Coronavirus Disease 2019 Virus Vaccines” OR “Coronavirus Disease-19 Vaccines” OR “Coronavirus Disease 19 Vaccines” OR (Vaccines AND “Coronavirus Disease-19”) OR “Coronavirus Disease-19 Vaccine” OR “Coronavirus Disease 19 Vaccine” OR (Vaccine AND “Coronavirus Disease-19”) OR “COVID 19 Vaccine” OR (Vaccine AND “COVID 19”) OR “2019-nCoV Vaccine” OR “2019 nCoV Vaccine” OR (Vaccine AND 2019-nCoV) OR “2019 Novel Coronavirus Vaccines” OR “2019 Novel Coronavirus Vaccine” OR “2019-nCoV Vaccines” OR “2019 nCoV Vaccines” OR (Vaccines AND 2019-nCoV) OR “COVID-19 Vaccine” OR (Vaccine AND COVID-19) OR “SARS Coronavirus 2 Vaccines”))</w:t>
            </w:r>
          </w:p>
        </w:tc>
      </w:tr>
    </w:tbl>
    <w:p w:rsidR="00F80734" w:rsidRDefault="00F80734" w:rsidP="00233E79">
      <w:pPr>
        <w:jc w:val="both"/>
      </w:pPr>
    </w:p>
    <w:p w:rsidR="00F67C73" w:rsidRDefault="00F67C73" w:rsidP="00233E79">
      <w:pPr>
        <w:jc w:val="both"/>
        <w:rPr>
          <w:rtl/>
        </w:rPr>
      </w:pPr>
    </w:p>
    <w:sectPr w:rsidR="00F67C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Mitra">
    <w:panose1 w:val="00000400000000000000"/>
    <w:charset w:val="B2"/>
    <w:family w:val="auto"/>
    <w:pitch w:val="variable"/>
    <w:sig w:usb0="00002001" w:usb1="80000000" w:usb2="00000008" w:usb3="00000000" w:csb0="00000040" w:csb1="00000000"/>
  </w:font>
  <w:font w:name="Times New Roman">
    <w:panose1 w:val="02020603050405020304"/>
    <w:charset w:val="00"/>
    <w:family w:val="roman"/>
    <w:pitch w:val="variable"/>
    <w:sig w:usb0="E0002EFF" w:usb1="C000785B" w:usb2="00000009" w:usb3="00000000" w:csb0="000001FF" w:csb1="00000000"/>
  </w:font>
  <w:font w:name="B Lotus">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Q1MLY0NrAwMzU0sTRU0lEKTi0uzszPAykwNKgFAEnCVsotAAAA"/>
  </w:docVars>
  <w:rsids>
    <w:rsidRoot w:val="00C966DE"/>
    <w:rsid w:val="00002C96"/>
    <w:rsid w:val="000641E4"/>
    <w:rsid w:val="000A3573"/>
    <w:rsid w:val="000C1812"/>
    <w:rsid w:val="000F2599"/>
    <w:rsid w:val="0011789E"/>
    <w:rsid w:val="00126F9B"/>
    <w:rsid w:val="001660B7"/>
    <w:rsid w:val="001A136A"/>
    <w:rsid w:val="001B3E74"/>
    <w:rsid w:val="00233E79"/>
    <w:rsid w:val="00263FC2"/>
    <w:rsid w:val="00291E10"/>
    <w:rsid w:val="002F4A6B"/>
    <w:rsid w:val="003227E1"/>
    <w:rsid w:val="00335B8D"/>
    <w:rsid w:val="003E25EF"/>
    <w:rsid w:val="004C4669"/>
    <w:rsid w:val="004F61D9"/>
    <w:rsid w:val="0055735D"/>
    <w:rsid w:val="005C34DC"/>
    <w:rsid w:val="005F4D8A"/>
    <w:rsid w:val="00652EEC"/>
    <w:rsid w:val="00696862"/>
    <w:rsid w:val="006D1B18"/>
    <w:rsid w:val="007245C4"/>
    <w:rsid w:val="00730227"/>
    <w:rsid w:val="00753CBB"/>
    <w:rsid w:val="007B043E"/>
    <w:rsid w:val="007E4272"/>
    <w:rsid w:val="00805A69"/>
    <w:rsid w:val="008112CD"/>
    <w:rsid w:val="008543A3"/>
    <w:rsid w:val="0088522A"/>
    <w:rsid w:val="008A7C38"/>
    <w:rsid w:val="008D57C2"/>
    <w:rsid w:val="008F51C5"/>
    <w:rsid w:val="00951FA5"/>
    <w:rsid w:val="00996BCD"/>
    <w:rsid w:val="009D08C4"/>
    <w:rsid w:val="00A2229E"/>
    <w:rsid w:val="00A60F5F"/>
    <w:rsid w:val="00A72390"/>
    <w:rsid w:val="00A90F53"/>
    <w:rsid w:val="00AA2874"/>
    <w:rsid w:val="00AD1638"/>
    <w:rsid w:val="00B345EC"/>
    <w:rsid w:val="00B64108"/>
    <w:rsid w:val="00B76E35"/>
    <w:rsid w:val="00C966DE"/>
    <w:rsid w:val="00DE5589"/>
    <w:rsid w:val="00E011E1"/>
    <w:rsid w:val="00E74DD5"/>
    <w:rsid w:val="00E966BD"/>
    <w:rsid w:val="00ED650B"/>
    <w:rsid w:val="00EE6BE4"/>
    <w:rsid w:val="00F06F82"/>
    <w:rsid w:val="00F67C73"/>
    <w:rsid w:val="00F80734"/>
    <w:rsid w:val="00F8607C"/>
    <w:rsid w:val="00FD034F"/>
    <w:rsid w:val="00FD4288"/>
    <w:rsid w:val="00FF0FA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52A73"/>
  <w15:chartTrackingRefBased/>
  <w15:docId w15:val="{A7582D27-7AF4-4E1A-891E-A0AC391F1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F82"/>
  </w:style>
  <w:style w:type="paragraph" w:styleId="Heading1">
    <w:name w:val="heading 1"/>
    <w:basedOn w:val="Normal"/>
    <w:next w:val="Normal"/>
    <w:link w:val="Heading1Char"/>
    <w:autoRedefine/>
    <w:uiPriority w:val="9"/>
    <w:qFormat/>
    <w:rsid w:val="00DE5589"/>
    <w:pPr>
      <w:keepNext/>
      <w:keepLines/>
      <w:bidi/>
      <w:spacing w:before="240" w:after="0"/>
      <w:outlineLvl w:val="0"/>
    </w:pPr>
    <w:rPr>
      <w:rFonts w:ascii="B Mitra" w:eastAsiaTheme="majorEastAsia" w:hAnsi="B Mitra" w:cs="B Mitra"/>
      <w:b/>
      <w:sz w:val="30"/>
      <w:szCs w:val="30"/>
    </w:rPr>
  </w:style>
  <w:style w:type="paragraph" w:styleId="Heading2">
    <w:name w:val="heading 2"/>
    <w:basedOn w:val="Normal"/>
    <w:next w:val="Normal"/>
    <w:link w:val="Heading2Char"/>
    <w:autoRedefine/>
    <w:uiPriority w:val="9"/>
    <w:unhideWhenUsed/>
    <w:qFormat/>
    <w:rsid w:val="00FF0FA6"/>
    <w:pPr>
      <w:keepNext/>
      <w:keepLines/>
      <w:spacing w:before="200" w:after="0"/>
      <w:jc w:val="right"/>
      <w:outlineLvl w:val="1"/>
    </w:pPr>
    <w:rPr>
      <w:rFonts w:ascii="B Mitra" w:eastAsia="Calibri" w:hAnsi="B Mitra" w:cs="B Lotus"/>
      <w:b/>
      <w:bCs/>
      <w:color w:val="000000" w:themeColor="text1"/>
      <w:sz w:val="28"/>
      <w:szCs w:val="26"/>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5589"/>
    <w:rPr>
      <w:rFonts w:ascii="B Mitra" w:eastAsiaTheme="majorEastAsia" w:hAnsi="B Mitra" w:cs="B Mitra"/>
      <w:b/>
      <w:sz w:val="30"/>
      <w:szCs w:val="30"/>
    </w:rPr>
  </w:style>
  <w:style w:type="character" w:customStyle="1" w:styleId="Heading2Char">
    <w:name w:val="Heading 2 Char"/>
    <w:basedOn w:val="DefaultParagraphFont"/>
    <w:link w:val="Heading2"/>
    <w:uiPriority w:val="9"/>
    <w:rsid w:val="00FF0FA6"/>
    <w:rPr>
      <w:rFonts w:ascii="B Mitra" w:eastAsia="Calibri" w:hAnsi="B Mitra" w:cs="B Lotus"/>
      <w:b/>
      <w:bCs/>
      <w:color w:val="000000" w:themeColor="text1"/>
      <w:sz w:val="28"/>
      <w:szCs w:val="26"/>
      <w:lang w:bidi="fa-IR"/>
    </w:rPr>
  </w:style>
  <w:style w:type="table" w:styleId="TableGrid">
    <w:name w:val="Table Grid"/>
    <w:basedOn w:val="TableNormal"/>
    <w:uiPriority w:val="39"/>
    <w:rsid w:val="00951F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683142">
      <w:bodyDiv w:val="1"/>
      <w:marLeft w:val="0"/>
      <w:marRight w:val="0"/>
      <w:marTop w:val="0"/>
      <w:marBottom w:val="0"/>
      <w:divBdr>
        <w:top w:val="none" w:sz="0" w:space="0" w:color="auto"/>
        <w:left w:val="none" w:sz="0" w:space="0" w:color="auto"/>
        <w:bottom w:val="none" w:sz="0" w:space="0" w:color="auto"/>
        <w:right w:val="none" w:sz="0" w:space="0" w:color="auto"/>
      </w:divBdr>
    </w:div>
    <w:div w:id="44260358">
      <w:bodyDiv w:val="1"/>
      <w:marLeft w:val="0"/>
      <w:marRight w:val="0"/>
      <w:marTop w:val="0"/>
      <w:marBottom w:val="0"/>
      <w:divBdr>
        <w:top w:val="none" w:sz="0" w:space="0" w:color="auto"/>
        <w:left w:val="none" w:sz="0" w:space="0" w:color="auto"/>
        <w:bottom w:val="none" w:sz="0" w:space="0" w:color="auto"/>
        <w:right w:val="none" w:sz="0" w:space="0" w:color="auto"/>
      </w:divBdr>
    </w:div>
    <w:div w:id="57095774">
      <w:bodyDiv w:val="1"/>
      <w:marLeft w:val="0"/>
      <w:marRight w:val="0"/>
      <w:marTop w:val="0"/>
      <w:marBottom w:val="0"/>
      <w:divBdr>
        <w:top w:val="none" w:sz="0" w:space="0" w:color="auto"/>
        <w:left w:val="none" w:sz="0" w:space="0" w:color="auto"/>
        <w:bottom w:val="none" w:sz="0" w:space="0" w:color="auto"/>
        <w:right w:val="none" w:sz="0" w:space="0" w:color="auto"/>
      </w:divBdr>
    </w:div>
    <w:div w:id="215775567">
      <w:bodyDiv w:val="1"/>
      <w:marLeft w:val="0"/>
      <w:marRight w:val="0"/>
      <w:marTop w:val="0"/>
      <w:marBottom w:val="0"/>
      <w:divBdr>
        <w:top w:val="none" w:sz="0" w:space="0" w:color="auto"/>
        <w:left w:val="none" w:sz="0" w:space="0" w:color="auto"/>
        <w:bottom w:val="none" w:sz="0" w:space="0" w:color="auto"/>
        <w:right w:val="none" w:sz="0" w:space="0" w:color="auto"/>
      </w:divBdr>
    </w:div>
    <w:div w:id="446969239">
      <w:bodyDiv w:val="1"/>
      <w:marLeft w:val="0"/>
      <w:marRight w:val="0"/>
      <w:marTop w:val="0"/>
      <w:marBottom w:val="0"/>
      <w:divBdr>
        <w:top w:val="none" w:sz="0" w:space="0" w:color="auto"/>
        <w:left w:val="none" w:sz="0" w:space="0" w:color="auto"/>
        <w:bottom w:val="none" w:sz="0" w:space="0" w:color="auto"/>
        <w:right w:val="none" w:sz="0" w:space="0" w:color="auto"/>
      </w:divBdr>
    </w:div>
    <w:div w:id="461388796">
      <w:bodyDiv w:val="1"/>
      <w:marLeft w:val="0"/>
      <w:marRight w:val="0"/>
      <w:marTop w:val="0"/>
      <w:marBottom w:val="0"/>
      <w:divBdr>
        <w:top w:val="none" w:sz="0" w:space="0" w:color="auto"/>
        <w:left w:val="none" w:sz="0" w:space="0" w:color="auto"/>
        <w:bottom w:val="none" w:sz="0" w:space="0" w:color="auto"/>
        <w:right w:val="none" w:sz="0" w:space="0" w:color="auto"/>
      </w:divBdr>
    </w:div>
    <w:div w:id="527260563">
      <w:bodyDiv w:val="1"/>
      <w:marLeft w:val="0"/>
      <w:marRight w:val="0"/>
      <w:marTop w:val="0"/>
      <w:marBottom w:val="0"/>
      <w:divBdr>
        <w:top w:val="none" w:sz="0" w:space="0" w:color="auto"/>
        <w:left w:val="none" w:sz="0" w:space="0" w:color="auto"/>
        <w:bottom w:val="none" w:sz="0" w:space="0" w:color="auto"/>
        <w:right w:val="none" w:sz="0" w:space="0" w:color="auto"/>
      </w:divBdr>
    </w:div>
    <w:div w:id="577442236">
      <w:bodyDiv w:val="1"/>
      <w:marLeft w:val="0"/>
      <w:marRight w:val="0"/>
      <w:marTop w:val="0"/>
      <w:marBottom w:val="0"/>
      <w:divBdr>
        <w:top w:val="none" w:sz="0" w:space="0" w:color="auto"/>
        <w:left w:val="none" w:sz="0" w:space="0" w:color="auto"/>
        <w:bottom w:val="none" w:sz="0" w:space="0" w:color="auto"/>
        <w:right w:val="none" w:sz="0" w:space="0" w:color="auto"/>
      </w:divBdr>
    </w:div>
    <w:div w:id="609092303">
      <w:bodyDiv w:val="1"/>
      <w:marLeft w:val="0"/>
      <w:marRight w:val="0"/>
      <w:marTop w:val="0"/>
      <w:marBottom w:val="0"/>
      <w:divBdr>
        <w:top w:val="none" w:sz="0" w:space="0" w:color="auto"/>
        <w:left w:val="none" w:sz="0" w:space="0" w:color="auto"/>
        <w:bottom w:val="none" w:sz="0" w:space="0" w:color="auto"/>
        <w:right w:val="none" w:sz="0" w:space="0" w:color="auto"/>
      </w:divBdr>
    </w:div>
    <w:div w:id="639188387">
      <w:bodyDiv w:val="1"/>
      <w:marLeft w:val="0"/>
      <w:marRight w:val="0"/>
      <w:marTop w:val="0"/>
      <w:marBottom w:val="0"/>
      <w:divBdr>
        <w:top w:val="none" w:sz="0" w:space="0" w:color="auto"/>
        <w:left w:val="none" w:sz="0" w:space="0" w:color="auto"/>
        <w:bottom w:val="none" w:sz="0" w:space="0" w:color="auto"/>
        <w:right w:val="none" w:sz="0" w:space="0" w:color="auto"/>
      </w:divBdr>
    </w:div>
    <w:div w:id="755321116">
      <w:bodyDiv w:val="1"/>
      <w:marLeft w:val="0"/>
      <w:marRight w:val="0"/>
      <w:marTop w:val="0"/>
      <w:marBottom w:val="0"/>
      <w:divBdr>
        <w:top w:val="none" w:sz="0" w:space="0" w:color="auto"/>
        <w:left w:val="none" w:sz="0" w:space="0" w:color="auto"/>
        <w:bottom w:val="none" w:sz="0" w:space="0" w:color="auto"/>
        <w:right w:val="none" w:sz="0" w:space="0" w:color="auto"/>
      </w:divBdr>
    </w:div>
    <w:div w:id="825440575">
      <w:bodyDiv w:val="1"/>
      <w:marLeft w:val="0"/>
      <w:marRight w:val="0"/>
      <w:marTop w:val="0"/>
      <w:marBottom w:val="0"/>
      <w:divBdr>
        <w:top w:val="none" w:sz="0" w:space="0" w:color="auto"/>
        <w:left w:val="none" w:sz="0" w:space="0" w:color="auto"/>
        <w:bottom w:val="none" w:sz="0" w:space="0" w:color="auto"/>
        <w:right w:val="none" w:sz="0" w:space="0" w:color="auto"/>
      </w:divBdr>
    </w:div>
    <w:div w:id="846870405">
      <w:bodyDiv w:val="1"/>
      <w:marLeft w:val="0"/>
      <w:marRight w:val="0"/>
      <w:marTop w:val="0"/>
      <w:marBottom w:val="0"/>
      <w:divBdr>
        <w:top w:val="none" w:sz="0" w:space="0" w:color="auto"/>
        <w:left w:val="none" w:sz="0" w:space="0" w:color="auto"/>
        <w:bottom w:val="none" w:sz="0" w:space="0" w:color="auto"/>
        <w:right w:val="none" w:sz="0" w:space="0" w:color="auto"/>
      </w:divBdr>
    </w:div>
    <w:div w:id="881359506">
      <w:bodyDiv w:val="1"/>
      <w:marLeft w:val="0"/>
      <w:marRight w:val="0"/>
      <w:marTop w:val="0"/>
      <w:marBottom w:val="0"/>
      <w:divBdr>
        <w:top w:val="none" w:sz="0" w:space="0" w:color="auto"/>
        <w:left w:val="none" w:sz="0" w:space="0" w:color="auto"/>
        <w:bottom w:val="none" w:sz="0" w:space="0" w:color="auto"/>
        <w:right w:val="none" w:sz="0" w:space="0" w:color="auto"/>
      </w:divBdr>
    </w:div>
    <w:div w:id="971639523">
      <w:bodyDiv w:val="1"/>
      <w:marLeft w:val="0"/>
      <w:marRight w:val="0"/>
      <w:marTop w:val="0"/>
      <w:marBottom w:val="0"/>
      <w:divBdr>
        <w:top w:val="none" w:sz="0" w:space="0" w:color="auto"/>
        <w:left w:val="none" w:sz="0" w:space="0" w:color="auto"/>
        <w:bottom w:val="none" w:sz="0" w:space="0" w:color="auto"/>
        <w:right w:val="none" w:sz="0" w:space="0" w:color="auto"/>
      </w:divBdr>
      <w:divsChild>
        <w:div w:id="1860775261">
          <w:marLeft w:val="0"/>
          <w:marRight w:val="0"/>
          <w:marTop w:val="0"/>
          <w:marBottom w:val="0"/>
          <w:divBdr>
            <w:top w:val="none" w:sz="0" w:space="0" w:color="auto"/>
            <w:left w:val="none" w:sz="0" w:space="0" w:color="auto"/>
            <w:bottom w:val="none" w:sz="0" w:space="0" w:color="auto"/>
            <w:right w:val="none" w:sz="0" w:space="0" w:color="auto"/>
          </w:divBdr>
          <w:divsChild>
            <w:div w:id="2043675164">
              <w:marLeft w:val="0"/>
              <w:marRight w:val="0"/>
              <w:marTop w:val="0"/>
              <w:marBottom w:val="0"/>
              <w:divBdr>
                <w:top w:val="none" w:sz="0" w:space="0" w:color="auto"/>
                <w:left w:val="none" w:sz="0" w:space="0" w:color="auto"/>
                <w:bottom w:val="none" w:sz="0" w:space="0" w:color="auto"/>
                <w:right w:val="none" w:sz="0" w:space="0" w:color="auto"/>
              </w:divBdr>
              <w:divsChild>
                <w:div w:id="950209076">
                  <w:marLeft w:val="0"/>
                  <w:marRight w:val="0"/>
                  <w:marTop w:val="0"/>
                  <w:marBottom w:val="0"/>
                  <w:divBdr>
                    <w:top w:val="none" w:sz="0" w:space="0" w:color="auto"/>
                    <w:left w:val="none" w:sz="0" w:space="0" w:color="auto"/>
                    <w:bottom w:val="none" w:sz="0" w:space="0" w:color="auto"/>
                    <w:right w:val="none" w:sz="0" w:space="0" w:color="auto"/>
                  </w:divBdr>
                  <w:divsChild>
                    <w:div w:id="506093711">
                      <w:marLeft w:val="0"/>
                      <w:marRight w:val="0"/>
                      <w:marTop w:val="0"/>
                      <w:marBottom w:val="0"/>
                      <w:divBdr>
                        <w:top w:val="none" w:sz="0" w:space="0" w:color="auto"/>
                        <w:left w:val="none" w:sz="0" w:space="0" w:color="auto"/>
                        <w:bottom w:val="none" w:sz="0" w:space="0" w:color="auto"/>
                        <w:right w:val="none" w:sz="0" w:space="0" w:color="auto"/>
                      </w:divBdr>
                    </w:div>
                    <w:div w:id="1905143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8139492">
      <w:bodyDiv w:val="1"/>
      <w:marLeft w:val="0"/>
      <w:marRight w:val="0"/>
      <w:marTop w:val="0"/>
      <w:marBottom w:val="0"/>
      <w:divBdr>
        <w:top w:val="none" w:sz="0" w:space="0" w:color="auto"/>
        <w:left w:val="none" w:sz="0" w:space="0" w:color="auto"/>
        <w:bottom w:val="none" w:sz="0" w:space="0" w:color="auto"/>
        <w:right w:val="none" w:sz="0" w:space="0" w:color="auto"/>
      </w:divBdr>
    </w:div>
    <w:div w:id="1296839355">
      <w:bodyDiv w:val="1"/>
      <w:marLeft w:val="0"/>
      <w:marRight w:val="0"/>
      <w:marTop w:val="0"/>
      <w:marBottom w:val="0"/>
      <w:divBdr>
        <w:top w:val="none" w:sz="0" w:space="0" w:color="auto"/>
        <w:left w:val="none" w:sz="0" w:space="0" w:color="auto"/>
        <w:bottom w:val="none" w:sz="0" w:space="0" w:color="auto"/>
        <w:right w:val="none" w:sz="0" w:space="0" w:color="auto"/>
      </w:divBdr>
    </w:div>
    <w:div w:id="1390885205">
      <w:bodyDiv w:val="1"/>
      <w:marLeft w:val="0"/>
      <w:marRight w:val="0"/>
      <w:marTop w:val="0"/>
      <w:marBottom w:val="0"/>
      <w:divBdr>
        <w:top w:val="none" w:sz="0" w:space="0" w:color="auto"/>
        <w:left w:val="none" w:sz="0" w:space="0" w:color="auto"/>
        <w:bottom w:val="none" w:sz="0" w:space="0" w:color="auto"/>
        <w:right w:val="none" w:sz="0" w:space="0" w:color="auto"/>
      </w:divBdr>
    </w:div>
    <w:div w:id="1531795341">
      <w:bodyDiv w:val="1"/>
      <w:marLeft w:val="0"/>
      <w:marRight w:val="0"/>
      <w:marTop w:val="0"/>
      <w:marBottom w:val="0"/>
      <w:divBdr>
        <w:top w:val="none" w:sz="0" w:space="0" w:color="auto"/>
        <w:left w:val="none" w:sz="0" w:space="0" w:color="auto"/>
        <w:bottom w:val="none" w:sz="0" w:space="0" w:color="auto"/>
        <w:right w:val="none" w:sz="0" w:space="0" w:color="auto"/>
      </w:divBdr>
    </w:div>
    <w:div w:id="1536045369">
      <w:bodyDiv w:val="1"/>
      <w:marLeft w:val="0"/>
      <w:marRight w:val="0"/>
      <w:marTop w:val="0"/>
      <w:marBottom w:val="0"/>
      <w:divBdr>
        <w:top w:val="none" w:sz="0" w:space="0" w:color="auto"/>
        <w:left w:val="none" w:sz="0" w:space="0" w:color="auto"/>
        <w:bottom w:val="none" w:sz="0" w:space="0" w:color="auto"/>
        <w:right w:val="none" w:sz="0" w:space="0" w:color="auto"/>
      </w:divBdr>
    </w:div>
    <w:div w:id="1550919962">
      <w:bodyDiv w:val="1"/>
      <w:marLeft w:val="0"/>
      <w:marRight w:val="0"/>
      <w:marTop w:val="0"/>
      <w:marBottom w:val="0"/>
      <w:divBdr>
        <w:top w:val="none" w:sz="0" w:space="0" w:color="auto"/>
        <w:left w:val="none" w:sz="0" w:space="0" w:color="auto"/>
        <w:bottom w:val="none" w:sz="0" w:space="0" w:color="auto"/>
        <w:right w:val="none" w:sz="0" w:space="0" w:color="auto"/>
      </w:divBdr>
    </w:div>
    <w:div w:id="1621642489">
      <w:bodyDiv w:val="1"/>
      <w:marLeft w:val="0"/>
      <w:marRight w:val="0"/>
      <w:marTop w:val="0"/>
      <w:marBottom w:val="0"/>
      <w:divBdr>
        <w:top w:val="none" w:sz="0" w:space="0" w:color="auto"/>
        <w:left w:val="none" w:sz="0" w:space="0" w:color="auto"/>
        <w:bottom w:val="none" w:sz="0" w:space="0" w:color="auto"/>
        <w:right w:val="none" w:sz="0" w:space="0" w:color="auto"/>
      </w:divBdr>
    </w:div>
    <w:div w:id="1668899355">
      <w:bodyDiv w:val="1"/>
      <w:marLeft w:val="0"/>
      <w:marRight w:val="0"/>
      <w:marTop w:val="0"/>
      <w:marBottom w:val="0"/>
      <w:divBdr>
        <w:top w:val="none" w:sz="0" w:space="0" w:color="auto"/>
        <w:left w:val="none" w:sz="0" w:space="0" w:color="auto"/>
        <w:bottom w:val="none" w:sz="0" w:space="0" w:color="auto"/>
        <w:right w:val="none" w:sz="0" w:space="0" w:color="auto"/>
      </w:divBdr>
    </w:div>
    <w:div w:id="1761490261">
      <w:bodyDiv w:val="1"/>
      <w:marLeft w:val="0"/>
      <w:marRight w:val="0"/>
      <w:marTop w:val="0"/>
      <w:marBottom w:val="0"/>
      <w:divBdr>
        <w:top w:val="none" w:sz="0" w:space="0" w:color="auto"/>
        <w:left w:val="none" w:sz="0" w:space="0" w:color="auto"/>
        <w:bottom w:val="none" w:sz="0" w:space="0" w:color="auto"/>
        <w:right w:val="none" w:sz="0" w:space="0" w:color="auto"/>
      </w:divBdr>
    </w:div>
    <w:div w:id="1809781600">
      <w:bodyDiv w:val="1"/>
      <w:marLeft w:val="0"/>
      <w:marRight w:val="0"/>
      <w:marTop w:val="0"/>
      <w:marBottom w:val="0"/>
      <w:divBdr>
        <w:top w:val="none" w:sz="0" w:space="0" w:color="auto"/>
        <w:left w:val="none" w:sz="0" w:space="0" w:color="auto"/>
        <w:bottom w:val="none" w:sz="0" w:space="0" w:color="auto"/>
        <w:right w:val="none" w:sz="0" w:space="0" w:color="auto"/>
      </w:divBdr>
    </w:div>
    <w:div w:id="1896314394">
      <w:bodyDiv w:val="1"/>
      <w:marLeft w:val="0"/>
      <w:marRight w:val="0"/>
      <w:marTop w:val="0"/>
      <w:marBottom w:val="0"/>
      <w:divBdr>
        <w:top w:val="none" w:sz="0" w:space="0" w:color="auto"/>
        <w:left w:val="none" w:sz="0" w:space="0" w:color="auto"/>
        <w:bottom w:val="none" w:sz="0" w:space="0" w:color="auto"/>
        <w:right w:val="none" w:sz="0" w:space="0" w:color="auto"/>
      </w:divBdr>
    </w:div>
    <w:div w:id="1978295567">
      <w:bodyDiv w:val="1"/>
      <w:marLeft w:val="0"/>
      <w:marRight w:val="0"/>
      <w:marTop w:val="0"/>
      <w:marBottom w:val="0"/>
      <w:divBdr>
        <w:top w:val="none" w:sz="0" w:space="0" w:color="auto"/>
        <w:left w:val="none" w:sz="0" w:space="0" w:color="auto"/>
        <w:bottom w:val="none" w:sz="0" w:space="0" w:color="auto"/>
        <w:right w:val="none" w:sz="0" w:space="0" w:color="auto"/>
      </w:divBdr>
    </w:div>
    <w:div w:id="1980189513">
      <w:bodyDiv w:val="1"/>
      <w:marLeft w:val="0"/>
      <w:marRight w:val="0"/>
      <w:marTop w:val="0"/>
      <w:marBottom w:val="0"/>
      <w:divBdr>
        <w:top w:val="none" w:sz="0" w:space="0" w:color="auto"/>
        <w:left w:val="none" w:sz="0" w:space="0" w:color="auto"/>
        <w:bottom w:val="none" w:sz="0" w:space="0" w:color="auto"/>
        <w:right w:val="none" w:sz="0" w:space="0" w:color="auto"/>
      </w:divBdr>
    </w:div>
    <w:div w:id="2000839123">
      <w:bodyDiv w:val="1"/>
      <w:marLeft w:val="0"/>
      <w:marRight w:val="0"/>
      <w:marTop w:val="0"/>
      <w:marBottom w:val="0"/>
      <w:divBdr>
        <w:top w:val="none" w:sz="0" w:space="0" w:color="auto"/>
        <w:left w:val="none" w:sz="0" w:space="0" w:color="auto"/>
        <w:bottom w:val="none" w:sz="0" w:space="0" w:color="auto"/>
        <w:right w:val="none" w:sz="0" w:space="0" w:color="auto"/>
      </w:divBdr>
    </w:div>
    <w:div w:id="2130279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5</TotalTime>
  <Pages>3</Pages>
  <Words>1320</Words>
  <Characters>752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X</dc:creator>
  <cp:keywords/>
  <dc:description/>
  <cp:lastModifiedBy>Omid Mirmosayyeb</cp:lastModifiedBy>
  <cp:revision>21</cp:revision>
  <dcterms:created xsi:type="dcterms:W3CDTF">2021-11-17T11:22:00Z</dcterms:created>
  <dcterms:modified xsi:type="dcterms:W3CDTF">2022-08-28T12:40:00Z</dcterms:modified>
</cp:coreProperties>
</file>